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BF5D9" w14:textId="3D41ACBF" w:rsidR="00411CB0" w:rsidRDefault="00411CB0" w:rsidP="005B3BFE">
      <w:pPr>
        <w:rPr>
          <w:rFonts w:ascii="Arial" w:hAnsi="Arial" w:cs="Arial"/>
          <w:sz w:val="24"/>
          <w:szCs w:val="24"/>
        </w:rPr>
      </w:pPr>
      <w:bookmarkStart w:id="0" w:name="_Hlk46998359"/>
      <w:r w:rsidRPr="0084768E">
        <w:rPr>
          <w:rFonts w:ascii="Arial" w:hAnsi="Arial" w:cs="Arial"/>
          <w:b/>
          <w:sz w:val="24"/>
          <w:szCs w:val="24"/>
        </w:rPr>
        <w:t>Supplemental Table S1:</w:t>
      </w:r>
      <w:r>
        <w:rPr>
          <w:rFonts w:ascii="Arial" w:hAnsi="Arial" w:cs="Arial"/>
          <w:sz w:val="24"/>
          <w:szCs w:val="24"/>
        </w:rPr>
        <w:t xml:space="preserve"> </w:t>
      </w:r>
      <w:r w:rsidR="00AE421F">
        <w:rPr>
          <w:rFonts w:ascii="Arial" w:hAnsi="Arial" w:cs="Arial"/>
          <w:sz w:val="24"/>
          <w:szCs w:val="24"/>
        </w:rPr>
        <w:t>C</w:t>
      </w:r>
      <w:r w:rsidR="00AE421F" w:rsidRPr="00411CB0">
        <w:rPr>
          <w:rFonts w:ascii="Arial" w:hAnsi="Arial" w:cs="Arial"/>
          <w:sz w:val="24"/>
          <w:szCs w:val="24"/>
        </w:rPr>
        <w:t>linical and demographic characteristics</w:t>
      </w:r>
      <w:r w:rsidR="00AE421F">
        <w:rPr>
          <w:rFonts w:ascii="Arial" w:hAnsi="Arial" w:cs="Arial"/>
          <w:sz w:val="24"/>
          <w:szCs w:val="24"/>
        </w:rPr>
        <w:t>: AD compared to unaffected control subjects</w:t>
      </w:r>
      <w:bookmarkStart w:id="1" w:name="_GoBack"/>
      <w:bookmarkEnd w:id="1"/>
    </w:p>
    <w:bookmarkEnd w:id="0"/>
    <w:tbl>
      <w:tblPr>
        <w:tblW w:w="8455" w:type="dxa"/>
        <w:tblLook w:val="04A0" w:firstRow="1" w:lastRow="0" w:firstColumn="1" w:lastColumn="0" w:noHBand="0" w:noVBand="1"/>
      </w:tblPr>
      <w:tblGrid>
        <w:gridCol w:w="3652"/>
        <w:gridCol w:w="1701"/>
        <w:gridCol w:w="1662"/>
        <w:gridCol w:w="1440"/>
      </w:tblGrid>
      <w:tr w:rsidR="00B15A24" w:rsidRPr="00B15A24" w14:paraId="7EC54CDB" w14:textId="77777777" w:rsidTr="00FD5EE3">
        <w:trPr>
          <w:trHeight w:val="270"/>
        </w:trPr>
        <w:tc>
          <w:tcPr>
            <w:tcW w:w="3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DAE6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7AB4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 xml:space="preserve"> Mean (SD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1A5E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 xml:space="preserve"> p-value</w:t>
            </w:r>
          </w:p>
        </w:tc>
      </w:tr>
      <w:tr w:rsidR="00B15A24" w:rsidRPr="00B15A24" w14:paraId="32A42E81" w14:textId="77777777" w:rsidTr="00FD5EE3">
        <w:trPr>
          <w:trHeight w:val="270"/>
        </w:trPr>
        <w:tc>
          <w:tcPr>
            <w:tcW w:w="3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25D0D" w14:textId="77777777" w:rsidR="00B15A24" w:rsidRPr="00B15A24" w:rsidRDefault="00B15A24" w:rsidP="00B15A24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A05A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Cas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C7471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Controls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BBB10" w14:textId="77777777" w:rsidR="00B15A24" w:rsidRPr="00B15A24" w:rsidRDefault="00B15A24" w:rsidP="00B15A24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B15A24" w:rsidRPr="00B15A24" w14:paraId="50358A14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8E59A" w14:textId="77777777" w:rsidR="00B15A24" w:rsidRPr="00B15A24" w:rsidRDefault="00B15A24" w:rsidP="00B15A24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D1D84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F8E5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158D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-</w:t>
            </w:r>
          </w:p>
        </w:tc>
      </w:tr>
      <w:tr w:rsidR="00B15A24" w:rsidRPr="00B15A24" w14:paraId="409A7646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F0286" w14:textId="77777777" w:rsidR="00B15A24" w:rsidRPr="00B15A24" w:rsidRDefault="00B15A24" w:rsidP="00B15A24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Age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09FAD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83.17 (7.97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A9740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80.04 (8.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93F35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0.17</w:t>
            </w:r>
          </w:p>
        </w:tc>
      </w:tr>
      <w:tr w:rsidR="008B397A" w:rsidRPr="00B15A24" w14:paraId="79753735" w14:textId="77777777" w:rsidTr="008C3AEA">
        <w:trPr>
          <w:trHeight w:val="270"/>
        </w:trPr>
        <w:tc>
          <w:tcPr>
            <w:tcW w:w="84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AAB2A" w14:textId="6A68DB76" w:rsidR="008B397A" w:rsidRPr="00B15A24" w:rsidRDefault="008B397A" w:rsidP="008B397A">
            <w:pPr>
              <w:spacing w:after="0" w:line="360" w:lineRule="auto"/>
              <w:contextualSpacing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Gender (n)</w:t>
            </w:r>
          </w:p>
        </w:tc>
      </w:tr>
      <w:tr w:rsidR="00B15A24" w:rsidRPr="00B15A24" w14:paraId="70D5C863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3DB00" w14:textId="77777777" w:rsidR="00B15A24" w:rsidRPr="00B15A24" w:rsidRDefault="00B15A24" w:rsidP="00B15A24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15A24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55475" w14:textId="4DBF225E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7</w:t>
            </w:r>
            <w:r w:rsidR="00133750">
              <w:rPr>
                <w:rFonts w:ascii="Arial" w:eastAsia="Times New Roman" w:hAnsi="Arial" w:cs="Arial"/>
              </w:rPr>
              <w:t xml:space="preserve"> </w:t>
            </w:r>
            <w:r w:rsidR="0074383F">
              <w:rPr>
                <w:rFonts w:ascii="Arial" w:eastAsia="Times New Roman" w:hAnsi="Arial" w:cs="Arial"/>
              </w:rPr>
              <w:t>(</w:t>
            </w:r>
            <w:r w:rsidR="00F52B52">
              <w:rPr>
                <w:rFonts w:ascii="Arial" w:eastAsia="Times New Roman" w:hAnsi="Arial" w:cs="Arial"/>
              </w:rPr>
              <w:t>70.83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5F4F4" w14:textId="389653BB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6</w:t>
            </w:r>
            <w:r w:rsidR="00133750">
              <w:rPr>
                <w:rFonts w:ascii="Arial" w:eastAsia="Times New Roman" w:hAnsi="Arial" w:cs="Arial"/>
              </w:rPr>
              <w:t xml:space="preserve"> </w:t>
            </w:r>
            <w:r w:rsidR="0074383F">
              <w:rPr>
                <w:rFonts w:ascii="Arial" w:eastAsia="Times New Roman" w:hAnsi="Arial" w:cs="Arial"/>
              </w:rPr>
              <w:t>(</w:t>
            </w:r>
            <w:r w:rsidR="00F52B52">
              <w:rPr>
                <w:rFonts w:ascii="Arial" w:eastAsia="Times New Roman" w:hAnsi="Arial" w:cs="Arial"/>
              </w:rPr>
              <w:t>66.66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931692" w14:textId="77777777" w:rsidR="00B15A24" w:rsidRPr="00B15A24" w:rsidRDefault="00EF31C4" w:rsidP="005A5427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EF31C4">
              <w:rPr>
                <w:rFonts w:ascii="Arial" w:eastAsia="Times New Roman" w:hAnsi="Arial" w:cs="Arial"/>
              </w:rPr>
              <w:t>0.</w:t>
            </w:r>
            <w:r w:rsidR="005A5427">
              <w:rPr>
                <w:rFonts w:ascii="Arial" w:eastAsia="Times New Roman" w:hAnsi="Arial" w:cs="Arial"/>
              </w:rPr>
              <w:t>53</w:t>
            </w:r>
          </w:p>
        </w:tc>
      </w:tr>
      <w:tr w:rsidR="00B15A24" w:rsidRPr="00B15A24" w14:paraId="1EE7C325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566A4" w14:textId="77777777" w:rsidR="00B15A24" w:rsidRPr="00B15A24" w:rsidRDefault="00B15A24" w:rsidP="00B15A24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15A24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F71FA" w14:textId="450AE34F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7</w:t>
            </w:r>
            <w:r w:rsidR="00133750">
              <w:rPr>
                <w:rFonts w:ascii="Arial" w:eastAsia="Times New Roman" w:hAnsi="Arial" w:cs="Arial"/>
              </w:rPr>
              <w:t xml:space="preserve"> </w:t>
            </w:r>
            <w:r w:rsidR="0074383F">
              <w:rPr>
                <w:rFonts w:ascii="Arial" w:eastAsia="Times New Roman" w:hAnsi="Arial" w:cs="Arial"/>
              </w:rPr>
              <w:t>(</w:t>
            </w:r>
            <w:r w:rsidR="00F52B52">
              <w:rPr>
                <w:rFonts w:ascii="Arial" w:eastAsia="Times New Roman" w:hAnsi="Arial" w:cs="Arial"/>
              </w:rPr>
              <w:t>29.16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459D7" w14:textId="57681BFD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8</w:t>
            </w:r>
            <w:r w:rsidR="00F52B52">
              <w:rPr>
                <w:rFonts w:ascii="Arial" w:eastAsia="Times New Roman" w:hAnsi="Arial" w:cs="Arial"/>
              </w:rPr>
              <w:t xml:space="preserve"> </w:t>
            </w:r>
            <w:r w:rsidR="0074383F">
              <w:rPr>
                <w:rFonts w:ascii="Arial" w:eastAsia="Times New Roman" w:hAnsi="Arial" w:cs="Arial"/>
              </w:rPr>
              <w:t>(</w:t>
            </w:r>
            <w:r w:rsidR="00F52B52">
              <w:rPr>
                <w:rFonts w:ascii="Arial" w:eastAsia="Times New Roman" w:hAnsi="Arial" w:cs="Arial"/>
              </w:rPr>
              <w:t>33.33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54AA" w14:textId="77777777" w:rsidR="00B15A24" w:rsidRPr="00B15A24" w:rsidRDefault="00B15A24" w:rsidP="00B15A24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397A" w:rsidRPr="00B15A24" w14:paraId="04C7D961" w14:textId="77777777" w:rsidTr="00E61D22">
        <w:trPr>
          <w:trHeight w:val="270"/>
        </w:trPr>
        <w:tc>
          <w:tcPr>
            <w:tcW w:w="84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45B1A" w14:textId="6416E663" w:rsidR="008B397A" w:rsidRPr="00B15A24" w:rsidRDefault="008B397A" w:rsidP="008B397A">
            <w:pPr>
              <w:spacing w:after="0" w:line="360" w:lineRule="auto"/>
              <w:contextualSpacing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Race</w:t>
            </w:r>
          </w:p>
        </w:tc>
      </w:tr>
      <w:tr w:rsidR="00CA2322" w:rsidRPr="00B15A24" w14:paraId="08C0D8F6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2B10A" w14:textId="281DAE1D" w:rsidR="00CA2322" w:rsidRPr="00B15A24" w:rsidRDefault="00CA2322" w:rsidP="00CA2322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15A24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E90AB" w14:textId="1D975B99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8</w:t>
            </w:r>
            <w:r w:rsidR="0074383F">
              <w:rPr>
                <w:rFonts w:ascii="Arial" w:eastAsia="Times New Roman" w:hAnsi="Arial" w:cs="Arial"/>
              </w:rPr>
              <w:t xml:space="preserve"> (</w:t>
            </w:r>
            <w:r w:rsidR="00F52B52">
              <w:rPr>
                <w:rFonts w:ascii="Arial" w:eastAsia="Times New Roman" w:hAnsi="Arial" w:cs="Arial"/>
              </w:rPr>
              <w:t>75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0C744" w14:textId="6CC4AEE8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6</w:t>
            </w:r>
            <w:r w:rsidR="0074383F">
              <w:rPr>
                <w:rFonts w:ascii="Arial" w:eastAsia="Times New Roman" w:hAnsi="Arial" w:cs="Arial"/>
              </w:rPr>
              <w:t xml:space="preserve"> (</w:t>
            </w:r>
            <w:r w:rsidR="00F52B52">
              <w:rPr>
                <w:rFonts w:ascii="Arial" w:eastAsia="Times New Roman" w:hAnsi="Arial" w:cs="Arial"/>
              </w:rPr>
              <w:t>66.66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44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B938B2" w14:textId="4F810FAF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0.49</w:t>
            </w:r>
          </w:p>
        </w:tc>
      </w:tr>
      <w:tr w:rsidR="00CA2322" w:rsidRPr="00B15A24" w14:paraId="01367CEA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B608C" w14:textId="15AD514D" w:rsidR="00CA2322" w:rsidRPr="00B15A24" w:rsidRDefault="00CA2322" w:rsidP="00CA2322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15A24">
              <w:rPr>
                <w:rFonts w:ascii="Arial" w:eastAsia="Times New Roman" w:hAnsi="Arial" w:cs="Arial"/>
                <w:color w:val="000000"/>
              </w:rPr>
              <w:t>African Americ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3D764" w14:textId="5C8DC6A2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4</w:t>
            </w:r>
            <w:r w:rsidR="0074383F">
              <w:rPr>
                <w:rFonts w:ascii="Arial" w:eastAsia="Times New Roman" w:hAnsi="Arial" w:cs="Arial"/>
              </w:rPr>
              <w:t xml:space="preserve"> (</w:t>
            </w:r>
            <w:r w:rsidR="00F52B52">
              <w:rPr>
                <w:rFonts w:ascii="Arial" w:eastAsia="Times New Roman" w:hAnsi="Arial" w:cs="Arial"/>
              </w:rPr>
              <w:t>16.66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AECF8" w14:textId="6CA189AB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4</w:t>
            </w:r>
            <w:r w:rsidR="0074383F">
              <w:rPr>
                <w:rFonts w:ascii="Arial" w:eastAsia="Times New Roman" w:hAnsi="Arial" w:cs="Arial"/>
              </w:rPr>
              <w:t xml:space="preserve"> (</w:t>
            </w:r>
            <w:r w:rsidR="00F52B52">
              <w:rPr>
                <w:rFonts w:ascii="Arial" w:eastAsia="Times New Roman" w:hAnsi="Arial" w:cs="Arial"/>
              </w:rPr>
              <w:t>16.66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81D78A" w14:textId="77777777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CA2322" w:rsidRPr="00B15A24" w14:paraId="4429767C" w14:textId="77777777" w:rsidTr="00BD2E16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F575B" w14:textId="3514A461" w:rsidR="00CA2322" w:rsidRPr="00B15A24" w:rsidRDefault="00CA2322" w:rsidP="00CA2322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15A24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7076B" w14:textId="1F902988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2</w:t>
            </w:r>
            <w:r w:rsidR="0074383F">
              <w:rPr>
                <w:rFonts w:ascii="Arial" w:eastAsia="Times New Roman" w:hAnsi="Arial" w:cs="Arial"/>
              </w:rPr>
              <w:t xml:space="preserve"> (</w:t>
            </w:r>
            <w:r w:rsidR="00F52B52">
              <w:rPr>
                <w:rFonts w:ascii="Arial" w:eastAsia="Times New Roman" w:hAnsi="Arial" w:cs="Arial"/>
              </w:rPr>
              <w:t>8.33%</w:t>
            </w:r>
            <w:r w:rsidR="0074383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440AD" w14:textId="19D9050E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4</w:t>
            </w:r>
            <w:r w:rsidR="00F52B52">
              <w:rPr>
                <w:rFonts w:ascii="Arial" w:eastAsia="Times New Roman" w:hAnsi="Arial" w:cs="Arial"/>
              </w:rPr>
              <w:t xml:space="preserve"> </w:t>
            </w:r>
            <w:r w:rsidR="0074383F">
              <w:rPr>
                <w:rFonts w:ascii="Arial" w:eastAsia="Times New Roman" w:hAnsi="Arial" w:cs="Arial"/>
              </w:rPr>
              <w:t>(</w:t>
            </w:r>
            <w:r w:rsidR="00F52B52">
              <w:rPr>
                <w:rFonts w:ascii="Arial" w:eastAsia="Times New Roman" w:hAnsi="Arial" w:cs="Arial"/>
              </w:rPr>
              <w:t>16.66</w:t>
            </w:r>
            <w:r w:rsidR="0074383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21E84" w14:textId="77777777" w:rsidR="00CA2322" w:rsidRPr="00B15A24" w:rsidRDefault="00CA2322" w:rsidP="00CA2322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DF5303" w:rsidRPr="00B15A24" w14:paraId="19C82B06" w14:textId="77777777" w:rsidTr="008B397A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1BC0D" w14:textId="498D713A" w:rsidR="00DF5303" w:rsidRPr="00B15A24" w:rsidRDefault="00DF5303" w:rsidP="00DF5303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*MMSE Score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(mean /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7F0D9" w14:textId="523D9284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6.69 (8.55</w:t>
            </w:r>
            <w:r>
              <w:rPr>
                <w:rFonts w:ascii="Arial" w:eastAsia="Times New Roman" w:hAnsi="Arial" w:cs="Arial"/>
              </w:rPr>
              <w:t>%</w:t>
            </w:r>
            <w:r w:rsidRPr="00B15A24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FA286" w14:textId="1F2AA0A1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29.08 (1.04</w:t>
            </w:r>
            <w:r>
              <w:rPr>
                <w:rFonts w:ascii="Arial" w:eastAsia="Times New Roman" w:hAnsi="Arial" w:cs="Arial"/>
              </w:rPr>
              <w:t>%</w:t>
            </w:r>
            <w:r w:rsidRPr="00B15A24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AEBE3" w14:textId="41610FB0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.54x10</w:t>
            </w:r>
            <w:r w:rsidRPr="00B15A24">
              <w:rPr>
                <w:rFonts w:ascii="Arial" w:eastAsia="Times New Roman" w:hAnsi="Arial" w:cs="Arial"/>
                <w:vertAlign w:val="superscript"/>
              </w:rPr>
              <w:t>-7</w:t>
            </w:r>
          </w:p>
        </w:tc>
      </w:tr>
      <w:tr w:rsidR="008B397A" w:rsidRPr="00B15A24" w14:paraId="6A43A744" w14:textId="77777777" w:rsidTr="008B397A">
        <w:trPr>
          <w:trHeight w:val="270"/>
        </w:trPr>
        <w:tc>
          <w:tcPr>
            <w:tcW w:w="8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435E0" w14:textId="68BC86D6" w:rsidR="008B397A" w:rsidRPr="00B15A24" w:rsidRDefault="008B397A" w:rsidP="008B397A">
            <w:pPr>
              <w:spacing w:after="0" w:line="360" w:lineRule="auto"/>
              <w:contextualSpacing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Hyperlipidemia</w:t>
            </w:r>
          </w:p>
        </w:tc>
      </w:tr>
      <w:tr w:rsidR="00DF5303" w:rsidRPr="00B15A24" w14:paraId="4A7F882C" w14:textId="77777777" w:rsidTr="00B0476C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4D430" w14:textId="77777777" w:rsidR="00DF5303" w:rsidRPr="00B15A24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15A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D1246" w14:textId="681D3F95" w:rsidR="00DF5303" w:rsidRPr="00EE04FE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EE04FE">
              <w:rPr>
                <w:rFonts w:ascii="Arial" w:eastAsia="Times New Roman" w:hAnsi="Arial" w:cs="Arial"/>
              </w:rPr>
              <w:t>9 (37.5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2E34A" w14:textId="4BCA4FDB" w:rsidR="00DF5303" w:rsidRPr="00EE04FE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EE04FE">
              <w:rPr>
                <w:rFonts w:ascii="Arial" w:eastAsia="Times New Roman" w:hAnsi="Arial" w:cs="Arial"/>
              </w:rPr>
              <w:t>14 (58.3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C6823F" w14:textId="78D37E54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0.15</w:t>
            </w:r>
          </w:p>
        </w:tc>
      </w:tr>
      <w:tr w:rsidR="00DF5303" w:rsidRPr="00B15A24" w14:paraId="6DB432A3" w14:textId="77777777" w:rsidTr="00B0476C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7DF4C" w14:textId="77777777" w:rsidR="00DF5303" w:rsidRPr="00B15A24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15A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E1BE1" w14:textId="1077FDD0" w:rsidR="00DF5303" w:rsidRPr="00EE04FE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EE04FE">
              <w:rPr>
                <w:rFonts w:ascii="Arial" w:eastAsia="Times New Roman" w:hAnsi="Arial" w:cs="Arial"/>
              </w:rPr>
              <w:t>15 (62.5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08C90" w14:textId="38630992" w:rsidR="00DF5303" w:rsidRPr="00EE04FE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EE04FE">
              <w:rPr>
                <w:rFonts w:ascii="Arial" w:eastAsia="Times New Roman" w:hAnsi="Arial" w:cs="Arial"/>
              </w:rPr>
              <w:t>10 (41.7%)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D33AC" w14:textId="77777777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397A" w:rsidRPr="00B15A24" w14:paraId="79764766" w14:textId="77777777" w:rsidTr="00F20035">
        <w:trPr>
          <w:trHeight w:val="270"/>
        </w:trPr>
        <w:tc>
          <w:tcPr>
            <w:tcW w:w="84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8D027" w14:textId="1A8D64A6" w:rsidR="008B397A" w:rsidRPr="00B15A24" w:rsidRDefault="008B397A" w:rsidP="008B397A">
            <w:pPr>
              <w:spacing w:after="0" w:line="360" w:lineRule="auto"/>
              <w:contextualSpacing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Hypertension</w:t>
            </w:r>
          </w:p>
        </w:tc>
      </w:tr>
      <w:tr w:rsidR="00DF5303" w:rsidRPr="00B15A24" w14:paraId="6B07FA86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E0F16" w14:textId="77777777" w:rsidR="00DF5303" w:rsidRPr="00B15A24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A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5A2B9" w14:textId="49071460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5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EE04FE">
              <w:rPr>
                <w:rFonts w:ascii="Arial" w:eastAsia="Times New Roman" w:hAnsi="Arial" w:cs="Arial"/>
              </w:rPr>
              <w:t>(62.5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63FC" w14:textId="76854279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7</w:t>
            </w:r>
            <w:r>
              <w:rPr>
                <w:rFonts w:ascii="Arial" w:eastAsia="Times New Roman" w:hAnsi="Arial" w:cs="Arial"/>
              </w:rPr>
              <w:t xml:space="preserve"> (70.83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7866AF" w14:textId="77777777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0.76</w:t>
            </w:r>
          </w:p>
        </w:tc>
      </w:tr>
      <w:tr w:rsidR="00DF5303" w:rsidRPr="00B15A24" w14:paraId="487367E6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2D44D" w14:textId="77777777" w:rsidR="00DF5303" w:rsidRPr="00B15A24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A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75DEC" w14:textId="7549B33F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EE04FE">
              <w:rPr>
                <w:rFonts w:ascii="Arial" w:eastAsia="Times New Roman" w:hAnsi="Arial" w:cs="Arial"/>
              </w:rPr>
              <w:t>(37.5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AF94F" w14:textId="3E79227F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 xml:space="preserve"> (29.16%)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B059F" w14:textId="77777777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397A" w:rsidRPr="00B15A24" w14:paraId="36E6F0CC" w14:textId="77777777" w:rsidTr="00A74B95">
        <w:trPr>
          <w:trHeight w:val="270"/>
        </w:trPr>
        <w:tc>
          <w:tcPr>
            <w:tcW w:w="84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FB7B1" w14:textId="5C7D437B" w:rsidR="008B397A" w:rsidRPr="00B15A24" w:rsidRDefault="008B397A" w:rsidP="008B397A">
            <w:pPr>
              <w:spacing w:after="0" w:line="360" w:lineRule="auto"/>
              <w:contextualSpacing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  <w:b/>
                <w:color w:val="000000"/>
              </w:rPr>
              <w:t>Stroke</w:t>
            </w:r>
          </w:p>
        </w:tc>
      </w:tr>
      <w:tr w:rsidR="00DF5303" w:rsidRPr="00B15A24" w14:paraId="0BECCD4C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08060" w14:textId="4CE07D3C" w:rsidR="00DF5303" w:rsidRPr="00B15A24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15A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9BA8B" w14:textId="483DEF19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 (4.16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62DE7" w14:textId="05AA6B04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 xml:space="preserve"> (8.33%)</w:t>
            </w:r>
          </w:p>
        </w:tc>
        <w:tc>
          <w:tcPr>
            <w:tcW w:w="144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0BD4BB" w14:textId="77777777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0.57</w:t>
            </w:r>
          </w:p>
        </w:tc>
      </w:tr>
      <w:tr w:rsidR="00DF5303" w:rsidRPr="00B15A24" w14:paraId="1DADD361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C9B67" w14:textId="77777777" w:rsidR="00DF5303" w:rsidRPr="00B15A24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15A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27A23" w14:textId="18FA0C45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23</w:t>
            </w:r>
            <w:r>
              <w:rPr>
                <w:rFonts w:ascii="Arial" w:eastAsia="Times New Roman" w:hAnsi="Arial" w:cs="Arial"/>
              </w:rPr>
              <w:t xml:space="preserve"> (95.83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461A3" w14:textId="5A2C488F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22</w:t>
            </w:r>
            <w:r>
              <w:rPr>
                <w:rFonts w:ascii="Arial" w:eastAsia="Times New Roman" w:hAnsi="Arial" w:cs="Arial"/>
              </w:rPr>
              <w:t xml:space="preserve"> (91.66%)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28AA6" w14:textId="77777777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397A" w:rsidRPr="00B15A24" w14:paraId="74655B5A" w14:textId="77777777" w:rsidTr="00ED5740">
        <w:trPr>
          <w:trHeight w:val="270"/>
        </w:trPr>
        <w:tc>
          <w:tcPr>
            <w:tcW w:w="84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57DBB" w14:textId="03A72A00" w:rsidR="008B397A" w:rsidRPr="00B15A24" w:rsidRDefault="008B397A" w:rsidP="008B397A">
            <w:pPr>
              <w:spacing w:after="0" w:line="360" w:lineRule="auto"/>
              <w:contextualSpacing/>
              <w:rPr>
                <w:rFonts w:ascii="Arial" w:eastAsia="Times New Roman" w:hAnsi="Arial" w:cs="Arial"/>
                <w:vertAlign w:val="superscript"/>
              </w:rPr>
            </w:pPr>
            <w:r w:rsidRPr="00FB1D7F">
              <w:rPr>
                <w:rFonts w:ascii="Arial" w:eastAsia="Times New Roman" w:hAnsi="Arial" w:cs="Arial"/>
                <w:b/>
                <w:color w:val="000000"/>
              </w:rPr>
              <w:t>Depression</w:t>
            </w:r>
          </w:p>
        </w:tc>
      </w:tr>
      <w:tr w:rsidR="00DF5303" w:rsidRPr="00B15A24" w14:paraId="0BF417F2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8D139" w14:textId="414E0C9D" w:rsidR="00DF5303" w:rsidRPr="000B008C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0B008C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F2B7D" w14:textId="627AD88C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0 </w:t>
            </w:r>
            <w:r w:rsidRPr="00EE04FE">
              <w:rPr>
                <w:rFonts w:ascii="Arial" w:eastAsia="Times New Roman" w:hAnsi="Arial" w:cs="Arial"/>
              </w:rPr>
              <w:t>(41.7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3FB3A" w14:textId="6F5D9256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 (25%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D9CF57" w14:textId="4CD8D0FF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B15A24">
              <w:rPr>
                <w:rFonts w:ascii="Arial" w:eastAsia="Times New Roman" w:hAnsi="Arial" w:cs="Arial"/>
              </w:rPr>
              <w:t>0.12</w:t>
            </w:r>
          </w:p>
        </w:tc>
      </w:tr>
      <w:tr w:rsidR="00DF5303" w:rsidRPr="00B15A24" w14:paraId="6D32F3D9" w14:textId="77777777" w:rsidTr="00FD5EE3">
        <w:trPr>
          <w:trHeight w:val="27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9AEAD" w14:textId="24ED7E9E" w:rsidR="00DF5303" w:rsidRPr="000B008C" w:rsidRDefault="00DF5303" w:rsidP="00DF530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0B008C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EDC78" w14:textId="7CA6FC7F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4 </w:t>
            </w:r>
            <w:r w:rsidRPr="00EE04FE">
              <w:rPr>
                <w:rFonts w:ascii="Arial" w:eastAsia="Times New Roman" w:hAnsi="Arial" w:cs="Arial"/>
              </w:rPr>
              <w:t>(58.3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CB539" w14:textId="721184B9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 (75%)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0613" w14:textId="77777777" w:rsidR="00DF5303" w:rsidRPr="00B15A24" w:rsidRDefault="00DF5303" w:rsidP="00DF530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31C3772F" w14:textId="77777777" w:rsidR="00EE04FE" w:rsidRDefault="00EE04FE" w:rsidP="00B05385">
      <w:pPr>
        <w:rPr>
          <w:rFonts w:ascii="Arial" w:eastAsia="Times New Roman" w:hAnsi="Arial" w:cs="Arial"/>
          <w:color w:val="000000"/>
        </w:rPr>
      </w:pPr>
    </w:p>
    <w:p w14:paraId="59E9BB03" w14:textId="4F84B93F" w:rsidR="0067568A" w:rsidRPr="009D1E6F" w:rsidRDefault="00B05385" w:rsidP="00B05385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9D1E6F">
        <w:rPr>
          <w:rFonts w:ascii="Arial" w:eastAsia="Times New Roman" w:hAnsi="Arial" w:cs="Arial"/>
          <w:color w:val="000000"/>
          <w:sz w:val="24"/>
          <w:szCs w:val="24"/>
        </w:rPr>
        <w:t xml:space="preserve">* p-value was calculated by taking 23 samples from each group into account as one sample from each group </w:t>
      </w:r>
      <w:r w:rsidR="009D3054" w:rsidRPr="009D1E6F">
        <w:rPr>
          <w:rFonts w:ascii="Arial" w:eastAsia="Times New Roman" w:hAnsi="Arial" w:cs="Arial"/>
          <w:color w:val="000000"/>
          <w:sz w:val="24"/>
          <w:szCs w:val="24"/>
        </w:rPr>
        <w:t xml:space="preserve">had </w:t>
      </w:r>
      <w:r w:rsidRPr="009D1E6F">
        <w:rPr>
          <w:rFonts w:ascii="Arial" w:eastAsia="Times New Roman" w:hAnsi="Arial" w:cs="Arial"/>
          <w:color w:val="000000"/>
          <w:sz w:val="24"/>
          <w:szCs w:val="24"/>
        </w:rPr>
        <w:t>missing MMSE score.</w:t>
      </w:r>
    </w:p>
    <w:sectPr w:rsidR="0067568A" w:rsidRPr="009D1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C5B74"/>
    <w:multiLevelType w:val="hybridMultilevel"/>
    <w:tmpl w:val="32D2F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43281F"/>
    <w:multiLevelType w:val="hybridMultilevel"/>
    <w:tmpl w:val="356CB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CB0"/>
    <w:rsid w:val="0001246B"/>
    <w:rsid w:val="00043D31"/>
    <w:rsid w:val="000648CC"/>
    <w:rsid w:val="00070CB2"/>
    <w:rsid w:val="000952A6"/>
    <w:rsid w:val="000B008C"/>
    <w:rsid w:val="00100BA4"/>
    <w:rsid w:val="00133750"/>
    <w:rsid w:val="00135BB5"/>
    <w:rsid w:val="001A39F3"/>
    <w:rsid w:val="002131BF"/>
    <w:rsid w:val="002341A7"/>
    <w:rsid w:val="002F03FE"/>
    <w:rsid w:val="0030271C"/>
    <w:rsid w:val="00367010"/>
    <w:rsid w:val="00411CB0"/>
    <w:rsid w:val="00436D4A"/>
    <w:rsid w:val="004D2125"/>
    <w:rsid w:val="004F7929"/>
    <w:rsid w:val="005A5427"/>
    <w:rsid w:val="005B3BFE"/>
    <w:rsid w:val="0061799F"/>
    <w:rsid w:val="0067568A"/>
    <w:rsid w:val="006F265A"/>
    <w:rsid w:val="00721A94"/>
    <w:rsid w:val="00731E59"/>
    <w:rsid w:val="0074383F"/>
    <w:rsid w:val="007849E2"/>
    <w:rsid w:val="0078747E"/>
    <w:rsid w:val="0084768E"/>
    <w:rsid w:val="00852ABD"/>
    <w:rsid w:val="008B397A"/>
    <w:rsid w:val="009D1E6F"/>
    <w:rsid w:val="009D3054"/>
    <w:rsid w:val="00AE421F"/>
    <w:rsid w:val="00B05385"/>
    <w:rsid w:val="00B15A24"/>
    <w:rsid w:val="00BD2E16"/>
    <w:rsid w:val="00C0070A"/>
    <w:rsid w:val="00C1797D"/>
    <w:rsid w:val="00CA2322"/>
    <w:rsid w:val="00CA4C10"/>
    <w:rsid w:val="00CD378C"/>
    <w:rsid w:val="00D371F5"/>
    <w:rsid w:val="00D44ADA"/>
    <w:rsid w:val="00D64275"/>
    <w:rsid w:val="00DA6977"/>
    <w:rsid w:val="00DD2418"/>
    <w:rsid w:val="00DF5303"/>
    <w:rsid w:val="00E04B44"/>
    <w:rsid w:val="00E6758C"/>
    <w:rsid w:val="00E721E2"/>
    <w:rsid w:val="00EE04FE"/>
    <w:rsid w:val="00EF31C4"/>
    <w:rsid w:val="00F52B52"/>
    <w:rsid w:val="00F6763B"/>
    <w:rsid w:val="00FB1D7F"/>
    <w:rsid w:val="00FD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97D5B"/>
  <w15:chartTrackingRefBased/>
  <w15:docId w15:val="{51419742-9AAB-40DC-BDFA-CBFBAA2E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A24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0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054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52AB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85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24</cp:revision>
  <dcterms:created xsi:type="dcterms:W3CDTF">2020-02-16T21:13:00Z</dcterms:created>
  <dcterms:modified xsi:type="dcterms:W3CDTF">2020-12-14T12:18:00Z</dcterms:modified>
</cp:coreProperties>
</file>